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A24A9" w14:textId="14EB977E" w:rsidR="00FC1C6D" w:rsidRDefault="00FC1C6D" w:rsidP="00FC1C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30FAA">
        <w:rPr>
          <w:rFonts w:ascii="Times New Roman" w:hAnsi="Times New Roman" w:cs="Times New Roman"/>
          <w:b/>
          <w:sz w:val="24"/>
          <w:szCs w:val="24"/>
        </w:rPr>
        <w:t xml:space="preserve">2 appendix </w:t>
      </w:r>
      <w:r>
        <w:rPr>
          <w:rFonts w:ascii="Times New Roman" w:hAnsi="Times New Roman" w:cs="Times New Roman" w:hint="eastAsia"/>
          <w:b/>
          <w:sz w:val="24"/>
          <w:szCs w:val="24"/>
        </w:rPr>
        <w:t>file</w:t>
      </w:r>
      <w:r w:rsidR="00AB660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59E6" w:rsidRPr="00E30FAA">
        <w:rPr>
          <w:rFonts w:ascii="Times New Roman" w:hAnsi="Times New Roman" w:cs="Times New Roman" w:hint="eastAsia"/>
          <w:sz w:val="24"/>
          <w:szCs w:val="24"/>
        </w:rPr>
        <w:t>Comparison</w:t>
      </w:r>
      <w:r w:rsidR="000C59E6" w:rsidRPr="00E30FAA">
        <w:rPr>
          <w:rFonts w:ascii="Times New Roman" w:hAnsi="Times New Roman" w:cs="Times New Roman"/>
          <w:sz w:val="24"/>
          <w:szCs w:val="24"/>
        </w:rPr>
        <w:t xml:space="preserve"> </w:t>
      </w:r>
      <w:r w:rsidR="000C59E6" w:rsidRPr="00E30FAA">
        <w:rPr>
          <w:rFonts w:ascii="Times New Roman" w:hAnsi="Times New Roman" w:cs="Times New Roman" w:hint="eastAsia"/>
          <w:sz w:val="24"/>
          <w:szCs w:val="24"/>
        </w:rPr>
        <w:t>of</w:t>
      </w:r>
      <w:r w:rsidR="000C59E6" w:rsidRPr="00E30FAA">
        <w:rPr>
          <w:rFonts w:ascii="Times New Roman" w:hAnsi="Times New Roman" w:cs="Times New Roman"/>
          <w:sz w:val="24"/>
          <w:szCs w:val="24"/>
        </w:rPr>
        <w:t xml:space="preserve"> </w:t>
      </w:r>
      <w:r w:rsidR="00504098" w:rsidRPr="00E30FAA">
        <w:rPr>
          <w:rFonts w:ascii="Times New Roman" w:hAnsi="Times New Roman" w:cs="Times New Roman"/>
          <w:sz w:val="24"/>
          <w:szCs w:val="24"/>
        </w:rPr>
        <w:t xml:space="preserve">responses </w:t>
      </w:r>
      <w:r w:rsidR="000C59E6" w:rsidRPr="00E30FAA">
        <w:rPr>
          <w:rFonts w:ascii="Times New Roman" w:hAnsi="Times New Roman" w:cs="Times New Roman" w:hint="eastAsia"/>
          <w:sz w:val="24"/>
          <w:szCs w:val="24"/>
        </w:rPr>
        <w:t>between</w:t>
      </w:r>
      <w:r w:rsidR="000C59E6" w:rsidRPr="00E30FAA">
        <w:rPr>
          <w:rFonts w:ascii="Times New Roman" w:hAnsi="Times New Roman" w:cs="Times New Roman"/>
          <w:sz w:val="24"/>
          <w:szCs w:val="24"/>
        </w:rPr>
        <w:t xml:space="preserve"> </w:t>
      </w:r>
      <w:r w:rsidR="000C59E6" w:rsidRPr="00E30FAA">
        <w:rPr>
          <w:rFonts w:ascii="Times New Roman" w:hAnsi="Times New Roman" w:cs="Times New Roman" w:hint="eastAsia"/>
          <w:sz w:val="24"/>
          <w:szCs w:val="24"/>
        </w:rPr>
        <w:t>staff</w:t>
      </w:r>
      <w:r w:rsidR="000C59E6" w:rsidRPr="00E30FAA">
        <w:rPr>
          <w:rFonts w:ascii="Times New Roman" w:hAnsi="Times New Roman" w:cs="Times New Roman"/>
          <w:sz w:val="24"/>
          <w:szCs w:val="24"/>
        </w:rPr>
        <w:t xml:space="preserve"> </w:t>
      </w:r>
      <w:r w:rsidR="000C59E6" w:rsidRPr="00E30FAA">
        <w:rPr>
          <w:rFonts w:ascii="Times New Roman" w:hAnsi="Times New Roman" w:cs="Times New Roman" w:hint="eastAsia"/>
          <w:sz w:val="24"/>
          <w:szCs w:val="24"/>
        </w:rPr>
        <w:t>and</w:t>
      </w:r>
      <w:r w:rsidR="000C59E6" w:rsidRPr="00E30FAA">
        <w:rPr>
          <w:rFonts w:ascii="Times New Roman" w:hAnsi="Times New Roman" w:cs="Times New Roman"/>
          <w:sz w:val="24"/>
          <w:szCs w:val="24"/>
        </w:rPr>
        <w:t xml:space="preserve"> </w:t>
      </w:r>
      <w:r w:rsidR="000C59E6" w:rsidRPr="00E30FAA">
        <w:rPr>
          <w:rFonts w:ascii="Times New Roman" w:hAnsi="Times New Roman" w:cs="Times New Roman" w:hint="eastAsia"/>
          <w:sz w:val="24"/>
          <w:szCs w:val="24"/>
        </w:rPr>
        <w:t>trainee</w:t>
      </w:r>
      <w:r w:rsidR="00DC53A0" w:rsidRPr="00E30FAA">
        <w:rPr>
          <w:rFonts w:ascii="Times New Roman" w:hAnsi="Times New Roman" w:cs="Times New Roman" w:hint="eastAsia"/>
          <w:sz w:val="24"/>
          <w:szCs w:val="24"/>
        </w:rPr>
        <w:t>s</w:t>
      </w:r>
      <w:r w:rsidR="000C59E6" w:rsidRPr="00E30FAA">
        <w:rPr>
          <w:rFonts w:ascii="Times New Roman" w:hAnsi="Times New Roman" w:cs="Times New Roman"/>
          <w:sz w:val="24"/>
          <w:szCs w:val="24"/>
        </w:rPr>
        <w:t xml:space="preserve"> </w:t>
      </w:r>
      <w:r w:rsidR="00D5253C" w:rsidRPr="00E30FAA">
        <w:rPr>
          <w:rFonts w:ascii="Times New Roman" w:hAnsi="Times New Roman" w:cs="Times New Roman"/>
          <w:sz w:val="24"/>
          <w:szCs w:val="24"/>
        </w:rPr>
        <w:t>among clinicians.</w:t>
      </w:r>
    </w:p>
    <w:p w14:paraId="2A3917E4" w14:textId="77777777" w:rsidR="00AB6601" w:rsidRPr="00E30FAA" w:rsidRDefault="00AB6601" w:rsidP="00FC1C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9602E3" w14:textId="72B12363" w:rsidR="00FC1C6D" w:rsidRPr="00F13324" w:rsidRDefault="00FC1C6D" w:rsidP="00FC1C6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1. </w:t>
      </w:r>
      <w:r w:rsidRPr="00794ED4">
        <w:rPr>
          <w:rFonts w:ascii="Times New Roman" w:hAnsi="Times New Roman" w:cs="Times New Roman" w:hint="eastAsia"/>
          <w:bCs/>
          <w:sz w:val="24"/>
          <w:szCs w:val="24"/>
        </w:rPr>
        <w:t>Demographic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participants</w:t>
      </w:r>
    </w:p>
    <w:tbl>
      <w:tblPr>
        <w:tblW w:w="125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3"/>
        <w:gridCol w:w="2475"/>
        <w:gridCol w:w="1073"/>
        <w:gridCol w:w="1081"/>
        <w:gridCol w:w="1080"/>
        <w:gridCol w:w="1083"/>
        <w:gridCol w:w="1334"/>
      </w:tblGrid>
      <w:tr w:rsidR="00FC1C6D" w:rsidRPr="00A2743F" w14:paraId="47174FB0" w14:textId="77777777" w:rsidTr="00D04FA9">
        <w:trPr>
          <w:trHeight w:hRule="exact" w:val="227"/>
        </w:trPr>
        <w:tc>
          <w:tcPr>
            <w:tcW w:w="68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753D" w14:textId="663CC563" w:rsidR="00FC1C6D" w:rsidRPr="00A2743F" w:rsidRDefault="00FC1C6D" w:rsidP="00DC5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DC53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ey Questions</w:t>
            </w:r>
          </w:p>
        </w:tc>
        <w:tc>
          <w:tcPr>
            <w:tcW w:w="215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7689" w14:textId="446D54CF" w:rsidR="00FC1C6D" w:rsidRPr="00A2743F" w:rsidRDefault="001E7ED6" w:rsidP="007A69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taff</w:t>
            </w:r>
            <w:r w:rsidR="00FC1C6D"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(n=</w:t>
            </w:r>
            <w:r w:rsidR="00981CD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="00FC1C6D"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234A" w14:textId="36EB4062" w:rsidR="00FC1C6D" w:rsidRPr="00A2743F" w:rsidRDefault="00981CDA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rainee</w:t>
            </w:r>
            <w:r w:rsidR="00FC1C6D"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(n=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FC1C6D"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863A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C1C6D" w:rsidRPr="00A2743F" w14:paraId="13150BA4" w14:textId="77777777" w:rsidTr="00D04FA9">
        <w:trPr>
          <w:trHeight w:val="533"/>
        </w:trPr>
        <w:tc>
          <w:tcPr>
            <w:tcW w:w="68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8ED13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DF73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807B0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B944C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1C6D" w:rsidRPr="00A2743F" w14:paraId="59361045" w14:textId="77777777" w:rsidTr="004F182C">
        <w:trPr>
          <w:trHeight w:val="155"/>
        </w:trPr>
        <w:tc>
          <w:tcPr>
            <w:tcW w:w="68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C58DD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D84C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B66B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2CC4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4BD3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3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915A" w14:textId="77777777" w:rsidR="00FC1C6D" w:rsidRPr="00A2743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1B502F38" w14:textId="77777777" w:rsidTr="004F182C">
        <w:trPr>
          <w:trHeight w:val="155"/>
        </w:trPr>
        <w:tc>
          <w:tcPr>
            <w:tcW w:w="4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1A76" w14:textId="315B6DFB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C9DA" w14:textId="1B96F56D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697BF" w14:textId="330F60BD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85547" w14:textId="35C08452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C44EE" w14:textId="5B7A7EEE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4AE3" w14:textId="4940CD5B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6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9392" w14:textId="2C59BA92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="001B33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D5253C" w:rsidRPr="00A2743F" w14:paraId="384EA272" w14:textId="77777777" w:rsidTr="004F182C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4664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5C5E" w14:textId="095215C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96DAB" w14:textId="34833049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12C0F" w14:textId="35A106D8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42DDD" w14:textId="4823E8B5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05F36" w14:textId="5FB54C66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182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171FD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5AFBEA3A" w14:textId="77777777" w:rsidTr="00D04FA9">
        <w:trPr>
          <w:trHeight w:val="155"/>
        </w:trPr>
        <w:tc>
          <w:tcPr>
            <w:tcW w:w="4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B759" w14:textId="2D19B86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A0D6" w14:textId="47DA5AFA" w:rsidR="00D5253C" w:rsidRPr="00A2743F" w:rsidRDefault="00B8605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DA81" w14:textId="694BEF61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15983" w14:textId="126487D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3B77B" w14:textId="7626252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2A8B3" w14:textId="26E7CC9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6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ABA7" w14:textId="61BE64EE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  <w:r w:rsidR="001B33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D5253C" w:rsidRPr="00A2743F" w14:paraId="513F4D9A" w14:textId="77777777" w:rsidTr="00D04FA9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594A1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AAFF" w14:textId="1EE0F9D2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="00B860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3CF8F" w14:textId="2316C39A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E4909" w14:textId="68BFF35B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BEEE" w14:textId="4B53E93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7014" w14:textId="66E6169C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16AE9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007C9F9D" w14:textId="77777777" w:rsidTr="00D04FA9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E870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BBD9" w14:textId="37DCAE54" w:rsidR="00D5253C" w:rsidRPr="00A2743F" w:rsidRDefault="00B8605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3F48" w14:textId="45C01A30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8A9FD" w14:textId="2DC3311D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E1A10" w14:textId="50380FE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AB8C6" w14:textId="1B851BA0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F390D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335BB19A" w14:textId="77777777" w:rsidTr="00D04FA9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EF20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7518" w14:textId="28189978" w:rsidR="00D5253C" w:rsidRPr="00A2743F" w:rsidRDefault="00B8605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-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F02F" w14:textId="4FD9630C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42C70" w14:textId="343FFB6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9BE13" w14:textId="50DD6E8E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D9C45" w14:textId="04DA9D06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254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0D3D7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366B4CD7" w14:textId="77777777" w:rsidTr="00D04FA9">
        <w:trPr>
          <w:trHeight w:val="155"/>
        </w:trPr>
        <w:tc>
          <w:tcPr>
            <w:tcW w:w="4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B7FA" w14:textId="026BB29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F2FF" w14:textId="78AF0E9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ssistant professo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7002B" w14:textId="46ECCD62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622A" w14:textId="28439DBB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8B85A" w14:textId="6FF482D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53F65" w14:textId="51C69B29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D257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5253C" w:rsidRPr="00A2743F" w14:paraId="1078A67D" w14:textId="77777777" w:rsidTr="00D04FA9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A9E6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B592" w14:textId="6ECFAF7C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ssociate professo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373C9" w14:textId="20CEB43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DC661" w14:textId="4506D58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04158" w14:textId="79C12D6C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79918" w14:textId="4B3B65A3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91C8A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081492B1" w14:textId="77777777" w:rsidTr="00D04FA9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7C067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3C0E" w14:textId="308C0B5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rofesso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5E30B" w14:textId="6FE04150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3DD82" w14:textId="0A370904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5AD20" w14:textId="7C6186C3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F89DB" w14:textId="447BDC6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593F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684DF794" w14:textId="77777777" w:rsidTr="00D04FA9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4ABF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4EF0" w14:textId="079B62EC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sident, inter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D26F4" w14:textId="01D936E9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C2958" w14:textId="2866357D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AF27B" w14:textId="741EBFD5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52689" w14:textId="5AB2519D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537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4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250C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1935043C" w14:textId="77777777" w:rsidTr="004F182C">
        <w:trPr>
          <w:trHeight w:val="155"/>
        </w:trPr>
        <w:tc>
          <w:tcPr>
            <w:tcW w:w="4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C7C8" w14:textId="7FB8ADC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cation of d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dicated patients</w:t>
            </w:r>
            <w:r w:rsidR="00AB6601" w:rsidRPr="00AB6601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F40F" w14:textId="54D9E7AC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2CA53" w14:textId="2A8F9ECC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8BB0D" w14:textId="3B098516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CC6F4" w14:textId="71D97F0F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94155" w14:textId="66A91F6B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1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0051" w14:textId="1AD745AE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5</w:t>
            </w:r>
            <w:r w:rsidR="001B33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D5253C" w:rsidRPr="00A2743F" w14:paraId="2072E764" w14:textId="77777777" w:rsidTr="004F182C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3F5A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1319" w14:textId="46998EB2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870C9" w14:textId="590C0430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BAC88" w14:textId="33C5DD01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6AB42" w14:textId="7720C64A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4D241" w14:textId="783E501A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89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C1D6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253C" w:rsidRPr="00A2743F" w14:paraId="5478BF81" w14:textId="77777777" w:rsidTr="004F182C">
        <w:trPr>
          <w:trHeight w:val="155"/>
        </w:trPr>
        <w:tc>
          <w:tcPr>
            <w:tcW w:w="43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A717" w14:textId="0C041B02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xperienc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I-based research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0D4D" w14:textId="148CD520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npatien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104D6" w14:textId="05BC1B8B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3529E" w14:textId="76637C1E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55F2D" w14:textId="71F72CBF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10AC8" w14:textId="70306FC5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</w:p>
        </w:tc>
        <w:tc>
          <w:tcPr>
            <w:tcW w:w="1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4E6E" w14:textId="37D07301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43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12</w:t>
            </w:r>
            <w:r w:rsidR="001B33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D5253C" w:rsidRPr="00A2743F" w14:paraId="7398DD2D" w14:textId="77777777" w:rsidTr="004F182C">
        <w:trPr>
          <w:trHeight w:val="155"/>
        </w:trPr>
        <w:tc>
          <w:tcPr>
            <w:tcW w:w="43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7A722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9313" w14:textId="79D8E558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utpatien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E23EE" w14:textId="72ADEB60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54E1C" w14:textId="4AE0E9AA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24A2F" w14:textId="56F7EC00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4C7E4" w14:textId="40A3E03B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C5F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44</w:t>
            </w:r>
          </w:p>
        </w:tc>
        <w:tc>
          <w:tcPr>
            <w:tcW w:w="1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52EFF" w14:textId="77777777" w:rsidR="00D5253C" w:rsidRPr="00A2743F" w:rsidRDefault="00D5253C" w:rsidP="00D52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A74665E" w14:textId="77777777" w:rsidR="00E12DC6" w:rsidRDefault="00AB6601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B6601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r w:rsidR="00FC1C6D" w:rsidRPr="0026587C">
        <w:rPr>
          <w:rFonts w:ascii="Times New Roman" w:hAnsi="Times New Roman" w:cs="Times New Roman" w:hint="eastAsia"/>
          <w:bCs/>
          <w:sz w:val="24"/>
          <w:szCs w:val="24"/>
        </w:rPr>
        <w:t>Multiple choice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="001B33B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504098">
        <w:rPr>
          <w:rFonts w:ascii="Times New Roman" w:hAnsi="Times New Roman" w:cs="Times New Roman" w:hint="eastAsia"/>
          <w:bCs/>
          <w:sz w:val="24"/>
          <w:szCs w:val="24"/>
        </w:rPr>
        <w:t>Two</w:t>
      </w:r>
      <w:r w:rsidR="00504098">
        <w:rPr>
          <w:rFonts w:ascii="Times New Roman" w:hAnsi="Times New Roman" w:cs="Times New Roman"/>
          <w:bCs/>
          <w:sz w:val="24"/>
          <w:szCs w:val="24"/>
        </w:rPr>
        <w:t>-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 xml:space="preserve">sample t-test, </w:t>
      </w:r>
      <w:r w:rsidR="001B33BB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FC1C6D" w:rsidRPr="0026587C">
        <w:rPr>
          <w:rFonts w:ascii="Times New Roman" w:hAnsi="Times New Roman" w:cs="Times New Roman" w:hint="eastAsia"/>
          <w:bCs/>
          <w:sz w:val="24"/>
          <w:szCs w:val="24"/>
        </w:rPr>
        <w:t>isher</w:t>
      </w:r>
      <w:r w:rsidR="00FC1C6D" w:rsidRPr="0026587C">
        <w:rPr>
          <w:rFonts w:ascii="Times New Roman" w:hAnsi="Times New Roman" w:cs="Times New Roman" w:hint="eastAsia"/>
          <w:bCs/>
          <w:sz w:val="24"/>
          <w:szCs w:val="24"/>
        </w:rPr>
        <w:t>’</w:t>
      </w:r>
      <w:r w:rsidR="00FC1C6D" w:rsidRPr="0026587C">
        <w:rPr>
          <w:rFonts w:ascii="Times New Roman" w:hAnsi="Times New Roman" w:cs="Times New Roman" w:hint="eastAsia"/>
          <w:bCs/>
          <w:sz w:val="24"/>
          <w:szCs w:val="24"/>
        </w:rPr>
        <w:t>s Exact test</w:t>
      </w:r>
    </w:p>
    <w:p w14:paraId="4A6A00CE" w14:textId="343AB0F6" w:rsidR="00FC1C6D" w:rsidRDefault="00E12DC6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12DC6">
        <w:rPr>
          <w:rFonts w:ascii="Times New Roman" w:hAnsi="Times New Roman" w:cs="Times New Roman"/>
          <w:bCs/>
          <w:sz w:val="24"/>
          <w:szCs w:val="24"/>
        </w:rPr>
        <w:t>Abbreviations: AI = artificial intelligence, ER = emergency room, ICU = intensive care unit. 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br w:type="page"/>
      </w:r>
    </w:p>
    <w:p w14:paraId="5FADC99B" w14:textId="14189A57" w:rsidR="00FC1C6D" w:rsidRDefault="00FC1C6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2742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2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A0622" w:rsidRPr="00E34CCB">
        <w:rPr>
          <w:rFonts w:ascii="Times New Roman" w:hAnsi="Times New Roman" w:cs="Times New Roman"/>
          <w:bCs/>
          <w:sz w:val="24"/>
          <w:szCs w:val="24"/>
        </w:rPr>
        <w:t>Scale bar</w:t>
      </w:r>
      <w:r w:rsidR="004A0622" w:rsidRPr="00E34CCB">
        <w:rPr>
          <w:rFonts w:ascii="Times New Roman" w:hAnsi="Times New Roman" w:cs="Times New Roman" w:hint="eastAsia"/>
          <w:bCs/>
          <w:sz w:val="24"/>
          <w:szCs w:val="24"/>
        </w:rPr>
        <w:t xml:space="preserve"> questions about</w:t>
      </w:r>
      <w:r w:rsidR="004A0622" w:rsidRPr="00E34CCB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4A0622" w:rsidRPr="00E34CCB">
        <w:rPr>
          <w:rFonts w:ascii="Times New Roman" w:hAnsi="Times New Roman" w:cs="Times New Roman" w:hint="eastAsia"/>
          <w:bCs/>
          <w:sz w:val="24"/>
          <w:szCs w:val="24"/>
        </w:rPr>
        <w:t xml:space="preserve"> utilization of chest radiographs</w:t>
      </w:r>
    </w:p>
    <w:tbl>
      <w:tblPr>
        <w:tblpPr w:leftFromText="142" w:rightFromText="142" w:vertAnchor="page" w:horzAnchor="margin" w:tblpY="1892"/>
        <w:tblW w:w="145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1275"/>
        <w:gridCol w:w="567"/>
        <w:gridCol w:w="851"/>
        <w:gridCol w:w="850"/>
        <w:gridCol w:w="932"/>
        <w:gridCol w:w="628"/>
        <w:gridCol w:w="567"/>
        <w:gridCol w:w="567"/>
        <w:gridCol w:w="850"/>
        <w:gridCol w:w="709"/>
        <w:gridCol w:w="992"/>
        <w:gridCol w:w="567"/>
        <w:gridCol w:w="567"/>
        <w:gridCol w:w="1364"/>
      </w:tblGrid>
      <w:tr w:rsidR="00FC1C6D" w:rsidRPr="00AF771E" w14:paraId="61AC0A05" w14:textId="77777777" w:rsidTr="00D04FA9">
        <w:trPr>
          <w:trHeight w:val="533"/>
        </w:trPr>
        <w:tc>
          <w:tcPr>
            <w:tcW w:w="453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394B" w14:textId="2CC89DE8" w:rsidR="00FC1C6D" w:rsidRPr="00AF771E" w:rsidRDefault="00FC1C6D" w:rsidP="00DC5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="00DC53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urvey </w:t>
            </w:r>
            <w:r w:rsidR="00DC53A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uestion</w:t>
            </w:r>
            <w:r w:rsidR="00DC53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39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7FED" w14:textId="275E9058" w:rsidR="001E7ED6" w:rsidRDefault="001E7ED6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taff</w:t>
            </w:r>
          </w:p>
          <w:p w14:paraId="3ACEC0FF" w14:textId="66C7C75F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n=</w:t>
            </w:r>
            <w:r w:rsidR="007F32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252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CCCE" w14:textId="6FE6FEAF" w:rsidR="00FC1C6D" w:rsidRPr="00AF771E" w:rsidRDefault="00EF5762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rainee</w:t>
            </w:r>
            <w:r w:rsidR="00FC1C6D"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(n=</w:t>
            </w:r>
            <w:r w:rsidR="00AB363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E4684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)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D055" w14:textId="00AB7C2F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-value</w:t>
            </w:r>
            <w:r w:rsidR="001B33B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FC1C6D" w:rsidRPr="003B5A91" w14:paraId="6E3CD42E" w14:textId="77777777" w:rsidTr="00D04FA9">
        <w:trPr>
          <w:trHeight w:val="533"/>
        </w:trPr>
        <w:tc>
          <w:tcPr>
            <w:tcW w:w="453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440D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5F39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2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BF89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BC98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1C6D" w:rsidRPr="003B5A91" w14:paraId="485BADE4" w14:textId="77777777" w:rsidTr="00D04FA9">
        <w:trPr>
          <w:trHeight w:val="134"/>
        </w:trPr>
        <w:tc>
          <w:tcPr>
            <w:tcW w:w="453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D50F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6D1B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5150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6637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4B5C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DA2A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83FA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FE70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E8C1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F454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078B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2ED9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FC06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26B5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0622" w:rsidRPr="003B5A91" w14:paraId="15FDD6DF" w14:textId="77777777" w:rsidTr="00D04FA9">
        <w:trPr>
          <w:trHeight w:val="134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F041" w14:textId="64EED67F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portion of </w:t>
            </w:r>
            <w:r w:rsidRPr="00E34CC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est radiograph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mong all utilized images in a d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F9AB9" w14:textId="2C135705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F6C06" w14:textId="448C36DD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FE89A" w14:textId="1287FB58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B4303" w14:textId="322E73EA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68AD4" w14:textId="13ED8352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8BE74" w14:textId="674D2AF5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F675F" w14:textId="4262ABEA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D6B52" w14:textId="3E7F4648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B1163" w14:textId="2106CD6B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6F2AE" w14:textId="52676EBD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8F6D2" w14:textId="3AD6CE55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1A8A2" w14:textId="38001CD7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4098" w14:textId="5836A2D9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4A0622" w:rsidRPr="003B5A91" w14:paraId="6AD79C29" w14:textId="77777777" w:rsidTr="00D04FA9">
        <w:trPr>
          <w:trHeight w:val="134"/>
        </w:trPr>
        <w:tc>
          <w:tcPr>
            <w:tcW w:w="45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DFB6" w14:textId="709115E4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roportion of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ses referring to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I results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ong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ll utilized chest radiographs in a da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B1386" w14:textId="190C7ECA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8BD52" w14:textId="44AD5EB5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3AAC3" w14:textId="0C497800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C89D" w14:textId="0A050164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F1DB5" w14:textId="5DD97846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3672C" w14:textId="3339C90B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9C23A" w14:textId="6E625F2C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CEA3C" w14:textId="2CC83F8E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2DE5B" w14:textId="019632F9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92BBD" w14:textId="08E9E53E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D3F8" w14:textId="415F430C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3908E" w14:textId="41A39B52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D7D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9206" w14:textId="5C071BA0" w:rsidR="004A0622" w:rsidRPr="00AF771E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57</w:t>
            </w:r>
          </w:p>
        </w:tc>
      </w:tr>
      <w:tr w:rsidR="00307208" w:rsidRPr="003B5A91" w14:paraId="40296C0A" w14:textId="77777777" w:rsidTr="00D04FA9">
        <w:trPr>
          <w:trHeight w:val="13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C2A2" w14:textId="3DA346E8" w:rsidR="00307208" w:rsidRPr="00AF771E" w:rsidRDefault="00307208" w:rsidP="00DC53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verall experience </w:t>
            </w:r>
            <w:r w:rsidR="00DC53A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r w:rsidR="00DC53A0"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B6DD" w14:textId="77777777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~202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196B" w14:textId="5F9FD7B0" w:rsidR="00307208" w:rsidRPr="00AF771E" w:rsidRDefault="007F3273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159B" w14:textId="6AE7EEBB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BF30" w14:textId="60E85240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57339" w14:textId="4DCB2B40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222EE" w14:textId="727FCEA6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DA67" w14:textId="0A3E0ECD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885F" w14:textId="32255F41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7F32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96E2A" w14:textId="3E3749CF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4304E" w14:textId="4B35EA72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DDB27" w14:textId="232F44AF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D5791" w14:textId="03A25F84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4F479" w14:textId="62E59DFA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9289" w14:textId="13F4CFD8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38</w:t>
            </w:r>
          </w:p>
        </w:tc>
      </w:tr>
      <w:tr w:rsidR="00307208" w:rsidRPr="003B5A91" w14:paraId="4F3BCE6F" w14:textId="77777777" w:rsidTr="00D04FA9">
        <w:trPr>
          <w:trHeight w:val="134"/>
        </w:trPr>
        <w:tc>
          <w:tcPr>
            <w:tcW w:w="3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989F" w14:textId="77777777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CF33" w14:textId="77777777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20.3~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9D4A" w14:textId="6E98127E" w:rsidR="00307208" w:rsidRPr="00AF771E" w:rsidRDefault="007F3273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0D77C" w14:textId="0165756C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75AFD" w14:textId="3C8E4307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A4319" w14:textId="42E72D9C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CEFD9" w14:textId="1DC943F7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228A" w14:textId="540CF5F3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BF47" w14:textId="1FFED671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7F32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5FB01" w14:textId="1C9F79BE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B4B00" w14:textId="1538945E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91F95" w14:textId="4A10F495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D7624" w14:textId="6593FA5A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A02D8" w14:textId="66A779DE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E20D" w14:textId="2CAE86E0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12</w:t>
            </w:r>
          </w:p>
        </w:tc>
      </w:tr>
      <w:tr w:rsidR="00307208" w:rsidRPr="003B5A91" w14:paraId="31DD4620" w14:textId="77777777" w:rsidTr="00D04FA9">
        <w:trPr>
          <w:trHeight w:val="134"/>
        </w:trPr>
        <w:tc>
          <w:tcPr>
            <w:tcW w:w="3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5DA1" w14:textId="77777777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B324" w14:textId="77777777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5B1F" w14:textId="5B0DBCC6" w:rsidR="00307208" w:rsidRPr="00AF771E" w:rsidRDefault="007F3273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09572" w14:textId="0194CBBA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20071" w14:textId="08C79925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7DA93" w14:textId="19913BFD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905FB" w14:textId="51181B7D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73A16" w14:textId="43D16E2E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37E8" w14:textId="4A3293A0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7F32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997EC" w14:textId="1C299F0C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0E02" w14:textId="48CAA045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40AF8" w14:textId="490A7A30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6DF7" w14:textId="08022AD0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8541B" w14:textId="33D924CF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20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6331" w14:textId="3482BD40" w:rsidR="00307208" w:rsidRPr="00AF771E" w:rsidRDefault="00307208" w:rsidP="003072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63</w:t>
            </w:r>
          </w:p>
        </w:tc>
      </w:tr>
      <w:tr w:rsidR="00FC1C6D" w:rsidRPr="003B5A91" w14:paraId="2257864E" w14:textId="77777777" w:rsidTr="00D04FA9">
        <w:trPr>
          <w:trHeight w:val="134"/>
        </w:trPr>
        <w:tc>
          <w:tcPr>
            <w:tcW w:w="3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0A67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BD8D" w14:textId="2228ED9F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-value</w:t>
            </w:r>
            <w:r w:rsidR="001B33BB" w:rsidRPr="00AB6601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A389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AC65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4835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BE7E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CC2E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CEF0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98F2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2188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18EC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1C1D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8F39" w14:textId="77777777" w:rsidR="00FC1C6D" w:rsidRPr="00AF771E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771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2C816E9" w14:textId="36D7749C" w:rsidR="00FC1C6D" w:rsidRDefault="001B33BB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B6601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 xml:space="preserve">Paired 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t-test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 xml:space="preserve"> (within Group)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 xml:space="preserve">Wilcoxon 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rank-s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 xml:space="preserve">um test (between 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>roup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DD12688" w14:textId="77777777" w:rsidR="0047470D" w:rsidRDefault="00FC1C6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Data </w:t>
      </w:r>
      <w:r w:rsidR="00DC53A0">
        <w:rPr>
          <w:rFonts w:ascii="Times New Roman" w:hAnsi="Times New Roman" w:cs="Times New Roman"/>
          <w:bCs/>
          <w:sz w:val="24"/>
          <w:szCs w:val="24"/>
        </w:rPr>
        <w:t>were</w:t>
      </w:r>
      <w:r w:rsidR="00DC53A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presented </w:t>
      </w:r>
      <w:r w:rsidR="0068162F">
        <w:rPr>
          <w:rFonts w:ascii="Times New Roman" w:hAnsi="Times New Roman" w:cs="Times New Roman"/>
          <w:bCs/>
          <w:sz w:val="24"/>
          <w:szCs w:val="24"/>
        </w:rPr>
        <w:t>as</w:t>
      </w:r>
      <w:r w:rsidR="0068162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mean</w:t>
      </w:r>
      <w:r w:rsidR="00DC53A0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ith standard deviation</w:t>
      </w:r>
      <w:r w:rsidR="00DC53A0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SD</w:t>
      </w:r>
      <w:r w:rsidR="008F3CFF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) or median</w:t>
      </w:r>
      <w:r w:rsidR="00DC53A0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ith interquartile range</w:t>
      </w:r>
      <w:r w:rsidR="00DC53A0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Q1-Q3).</w:t>
      </w:r>
    </w:p>
    <w:p w14:paraId="2123A171" w14:textId="02B6853A" w:rsidR="00FC1C6D" w:rsidRDefault="0047470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47470D">
        <w:rPr>
          <w:rFonts w:ascii="Times New Roman" w:hAnsi="Times New Roman" w:cs="Times New Roman"/>
          <w:bCs/>
          <w:sz w:val="24"/>
          <w:szCs w:val="24"/>
        </w:rPr>
        <w:t xml:space="preserve">Abbreviations: AI = artificial intelligence. 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br w:type="page"/>
      </w:r>
    </w:p>
    <w:p w14:paraId="62B7FE6B" w14:textId="77777777" w:rsidR="004A0622" w:rsidRPr="00E34CCB" w:rsidRDefault="00FC1C6D" w:rsidP="004A062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2742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3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A0622" w:rsidRPr="00E34CCB">
        <w:rPr>
          <w:rFonts w:ascii="Times New Roman" w:hAnsi="Times New Roman" w:cs="Times New Roman"/>
          <w:bCs/>
          <w:sz w:val="24"/>
          <w:szCs w:val="24"/>
        </w:rPr>
        <w:t>Multiple choice questions about the AI experience</w:t>
      </w:r>
    </w:p>
    <w:tbl>
      <w:tblPr>
        <w:tblW w:w="138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3"/>
        <w:gridCol w:w="5245"/>
        <w:gridCol w:w="1276"/>
        <w:gridCol w:w="1417"/>
        <w:gridCol w:w="1238"/>
      </w:tblGrid>
      <w:tr w:rsidR="00FC1C6D" w:rsidRPr="00DA670F" w14:paraId="66E2827D" w14:textId="77777777" w:rsidTr="00EF37E0">
        <w:trPr>
          <w:trHeight w:val="768"/>
        </w:trPr>
        <w:tc>
          <w:tcPr>
            <w:tcW w:w="99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6273" w14:textId="359D8959" w:rsidR="00FC1C6D" w:rsidRPr="00DA670F" w:rsidRDefault="00D04FA9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ey Questio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BE9A" w14:textId="77AAFEC2" w:rsidR="00FC1C6D" w:rsidRPr="00DA670F" w:rsidRDefault="001E7ED6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taff</w:t>
            </w:r>
            <w:r w:rsidR="00FC1C6D"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(n=</w:t>
            </w:r>
            <w:r w:rsidR="009206B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="00FC1C6D"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F834" w14:textId="487F2BCD" w:rsidR="00FC1C6D" w:rsidRPr="00DA670F" w:rsidRDefault="00EF5762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rainee</w:t>
            </w:r>
            <w:r w:rsidR="00D04FA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FC1C6D"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(n=1</w:t>
            </w:r>
            <w:r w:rsidR="009206B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FC1C6D"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D010" w14:textId="77777777" w:rsidR="00FC1C6D" w:rsidRPr="00DA670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  <w:p w14:paraId="4A02C23D" w14:textId="77777777" w:rsidR="00FC1C6D" w:rsidRPr="00DA670F" w:rsidRDefault="00FC1C6D" w:rsidP="00D04FA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erall, %</w:t>
            </w:r>
          </w:p>
        </w:tc>
      </w:tr>
      <w:tr w:rsidR="00FC1C6D" w:rsidRPr="00DA670F" w14:paraId="1511A3FC" w14:textId="77777777" w:rsidTr="00EF37E0">
        <w:trPr>
          <w:trHeight w:val="260"/>
        </w:trPr>
        <w:tc>
          <w:tcPr>
            <w:tcW w:w="991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D792" w14:textId="77777777" w:rsidR="00FC1C6D" w:rsidRPr="00DA670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AD92" w14:textId="77777777" w:rsidR="00FC1C6D" w:rsidRPr="00DA670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6FFC" w14:textId="77777777" w:rsidR="00FC1C6D" w:rsidRPr="00DA670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0E5B" w14:textId="77777777" w:rsidR="00FC1C6D" w:rsidRPr="00DA670F" w:rsidRDefault="00FC1C6D" w:rsidP="00D04F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0622" w:rsidRPr="00DA670F" w14:paraId="39DE63EC" w14:textId="77777777" w:rsidTr="0010088A">
        <w:trPr>
          <w:trHeight w:val="260"/>
        </w:trPr>
        <w:tc>
          <w:tcPr>
            <w:tcW w:w="4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B5BD" w14:textId="4EDE3752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ason for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ring to the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alysis results of the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I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rogram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0088" w14:textId="1795B42F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lative</w:t>
            </w:r>
            <w:r w:rsidR="00B860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ccurate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I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sult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23853" w14:textId="65E2D319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7969B" w14:textId="2301860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97299" w14:textId="16B1063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.7</w:t>
            </w:r>
          </w:p>
        </w:tc>
      </w:tr>
      <w:tr w:rsidR="004A0622" w:rsidRPr="00DA670F" w14:paraId="6CD7868B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36D1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C0DA" w14:textId="706C4A2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ers the risk of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ssing les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62543" w14:textId="4854D4F5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072C7" w14:textId="673A995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00473" w14:textId="5819F599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0.5</w:t>
            </w:r>
          </w:p>
        </w:tc>
      </w:tr>
      <w:tr w:rsidR="004A0622" w:rsidRPr="00DA670F" w14:paraId="2413E9B7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6960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4A7D" w14:textId="0A5AB081" w:rsidR="004A0622" w:rsidRPr="00DA670F" w:rsidRDefault="004A0622" w:rsidP="00B860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er-friendly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ethod </w:t>
            </w:r>
            <w:r w:rsidR="00B860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kes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hecking </w:t>
            </w:r>
            <w:r w:rsidR="00B860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A633F" w14:textId="2BF4196D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E2673" w14:textId="24FCCF5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5FD50" w14:textId="7067F7BC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.3</w:t>
            </w:r>
          </w:p>
        </w:tc>
      </w:tr>
      <w:tr w:rsidR="004A0622" w:rsidRPr="00DA670F" w14:paraId="14508EE7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CA81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731B" w14:textId="6DF85E6D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s become routine to check the AI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s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EAE26" w14:textId="1C50402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BAB65" w14:textId="61AD16A2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AEF06" w14:textId="52B766E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.4</w:t>
            </w:r>
          </w:p>
        </w:tc>
      </w:tr>
      <w:tr w:rsidR="004A0622" w:rsidRPr="00DA670F" w14:paraId="11E1CBA6" w14:textId="77777777" w:rsidTr="0010088A">
        <w:trPr>
          <w:trHeight w:val="260"/>
        </w:trPr>
        <w:tc>
          <w:tcPr>
            <w:tcW w:w="4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DF99" w14:textId="24DC703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I r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sults that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re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ainly referred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ECD0" w14:textId="27220E5E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tal abnormality sco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5C7B2" w14:textId="3EEB2A6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AD33B" w14:textId="6048A9CC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6308F" w14:textId="1C052EC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6.2</w:t>
            </w:r>
          </w:p>
        </w:tc>
      </w:tr>
      <w:tr w:rsidR="004A0622" w:rsidRPr="00DA670F" w14:paraId="2C9F03E8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4FC9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9980" w14:textId="4257DA4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sion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ype (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bbreviation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8A847" w14:textId="1F344FE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9166" w14:textId="41FDFCB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2B538" w14:textId="244A1763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8.7</w:t>
            </w:r>
          </w:p>
        </w:tc>
      </w:tr>
      <w:tr w:rsidR="004A0622" w:rsidRPr="00DA670F" w14:paraId="08366D92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59799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AAE4" w14:textId="1B8ECC0D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sion location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RO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9AC4B" w14:textId="4C57E82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38D52" w14:textId="2423204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12EA0" w14:textId="2B35B018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6.7</w:t>
            </w:r>
          </w:p>
        </w:tc>
      </w:tr>
      <w:tr w:rsidR="004A0622" w:rsidRPr="00DA670F" w14:paraId="12D9B6D5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62B6B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7640" w14:textId="61DB9825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normality score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per les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2894" w14:textId="692AD3E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E7980" w14:textId="168AB0EF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80521" w14:textId="5002BA4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5.6</w:t>
            </w:r>
          </w:p>
        </w:tc>
      </w:tr>
      <w:tr w:rsidR="004A0622" w:rsidRPr="00DA670F" w14:paraId="000A7897" w14:textId="77777777" w:rsidTr="0010088A">
        <w:trPr>
          <w:trHeight w:val="260"/>
        </w:trPr>
        <w:tc>
          <w:tcPr>
            <w:tcW w:w="4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B5D0" w14:textId="0872245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st advantage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AI-based software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BB62" w14:textId="62A1CED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orten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cision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FA219" w14:textId="5B3E7D28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A90E4" w14:textId="15D40345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565AD" w14:textId="1D5CDF7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4.9</w:t>
            </w:r>
          </w:p>
        </w:tc>
      </w:tr>
      <w:tr w:rsidR="004A0622" w:rsidRPr="00DA670F" w14:paraId="3BCD9FAD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0EB0F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6CC1" w14:textId="223F7C4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sion dete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6E21C" w14:textId="0FBFB73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D1646" w14:textId="44A3E36D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C7B93" w14:textId="265181D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2.8</w:t>
            </w:r>
          </w:p>
        </w:tc>
      </w:tr>
      <w:tr w:rsidR="004A0622" w:rsidRPr="00DA670F" w14:paraId="336D20D8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391A1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A8E7" w14:textId="4352BFBF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scrimination of normal and abnormal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s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A7078" w14:textId="3EAD7A04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9A187" w14:textId="0B20E66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6B4A6" w14:textId="71B578A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7.7</w:t>
            </w:r>
          </w:p>
        </w:tc>
      </w:tr>
      <w:tr w:rsidR="004A0622" w:rsidRPr="00DA670F" w14:paraId="3FAFC983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BE74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6CFC" w14:textId="14BB72E2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fferential diagnosis of lesion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601B3" w14:textId="63839B08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BF722" w14:textId="1D55DA2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4BBA8" w14:textId="2BB2D9A4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.4</w:t>
            </w:r>
          </w:p>
        </w:tc>
      </w:tr>
      <w:tr w:rsidR="004A0622" w:rsidRPr="00DA670F" w14:paraId="2CA5DF96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8A3E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5CB2" w14:textId="1F5CD23F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iage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radiograph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ea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6C8EC" w14:textId="6A5B68E5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B850" w14:textId="3F74306B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99FD7" w14:textId="596C6F95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 w:rsidR="004A0622" w:rsidRPr="00DA670F" w14:paraId="079819C2" w14:textId="77777777" w:rsidTr="0010088A">
        <w:trPr>
          <w:trHeight w:val="260"/>
        </w:trPr>
        <w:tc>
          <w:tcPr>
            <w:tcW w:w="4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4738" w14:textId="54320886" w:rsidR="004A0622" w:rsidRPr="00DA670F" w:rsidRDefault="004A0622" w:rsidP="00B860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I results that would be welcomed </w:t>
            </w:r>
            <w:r w:rsidR="00B860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f made available through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uture developments</w:t>
            </w:r>
            <w:r w:rsidR="00B8605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echnology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255C" w14:textId="74FC869F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hAnsi="Times New Roman" w:cs="Times New Roman"/>
                <w:sz w:val="24"/>
                <w:szCs w:val="24"/>
              </w:rPr>
              <w:t>Addition of readable lesion ty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F131" w14:textId="63E74513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EDC89" w14:textId="7A6C77E5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F57CD" w14:textId="2CEF242B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.5</w:t>
            </w:r>
          </w:p>
        </w:tc>
      </w:tr>
      <w:tr w:rsidR="004A0622" w:rsidRPr="00DA670F" w14:paraId="5CE88CBE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0E97C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3B3A" w14:textId="311ABDDC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iagnostic accuracy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lesion detec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ED93E" w14:textId="2EDB258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0E9B4" w14:textId="7A48F39D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2717C" w14:textId="634FE624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.8</w:t>
            </w:r>
          </w:p>
        </w:tc>
      </w:tr>
      <w:tr w:rsidR="004A0622" w:rsidRPr="00DA670F" w14:paraId="115B742B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C4809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7A81" w14:textId="14319579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mparison function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lesion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C7CA7" w14:textId="62D0B2B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7120D" w14:textId="0B8F14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C281C" w14:textId="2059CE89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2.1</w:t>
            </w:r>
          </w:p>
        </w:tc>
      </w:tr>
      <w:tr w:rsidR="004A0622" w:rsidRPr="00DA670F" w14:paraId="286954F0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45FB9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2EB2" w14:textId="2E02824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larm system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urgent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dition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1517B" w14:textId="50F9B9A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FCE65" w14:textId="1E64AF1C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DFC6A" w14:textId="191544F8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1.6</w:t>
            </w:r>
          </w:p>
        </w:tc>
      </w:tr>
      <w:tr w:rsidR="004A0622" w:rsidRPr="00DA670F" w14:paraId="740AD316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3A46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8D62" w14:textId="63705E96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ansion of the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pplicable age r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0CF7A" w14:textId="2E5E1C3B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46438" w14:textId="37BD9080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59D92" w14:textId="21EDE3B1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.3</w:t>
            </w:r>
          </w:p>
        </w:tc>
      </w:tr>
      <w:tr w:rsidR="004A0622" w:rsidRPr="00DA670F" w14:paraId="70012FF0" w14:textId="77777777" w:rsidTr="0010088A">
        <w:trPr>
          <w:trHeight w:val="260"/>
        </w:trPr>
        <w:tc>
          <w:tcPr>
            <w:tcW w:w="4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0E628" w14:textId="77777777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6D69" w14:textId="76452455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oader application to imaging</w:t>
            </w:r>
            <w:r w:rsidR="00E42F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ther than chest imag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5007" w14:textId="483D84AF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A063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EF22F" w14:textId="5D12FEC9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33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DE684" w14:textId="46EECF0A" w:rsidR="004A0622" w:rsidRPr="00DA670F" w:rsidRDefault="004A0622" w:rsidP="004A0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.8</w:t>
            </w:r>
          </w:p>
        </w:tc>
      </w:tr>
    </w:tbl>
    <w:p w14:paraId="78991028" w14:textId="4B582D5C" w:rsidR="00FC1C6D" w:rsidRPr="00370A39" w:rsidRDefault="00370A39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0A39">
        <w:rPr>
          <w:rFonts w:ascii="Times New Roman" w:hAnsi="Times New Roman" w:cs="Times New Roman"/>
          <w:bCs/>
          <w:sz w:val="24"/>
          <w:szCs w:val="24"/>
        </w:rPr>
        <w:t>Abbreviations: AI = artificial intelligence, ROI = region-of-interest.</w:t>
      </w:r>
    </w:p>
    <w:p w14:paraId="230DC60B" w14:textId="77777777" w:rsidR="00FC1C6D" w:rsidRDefault="00FC1C6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73630B" w14:textId="77777777" w:rsidR="00FC1C6D" w:rsidRDefault="00FC1C6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AB8F09" w14:textId="77777777" w:rsidR="00FC1C6D" w:rsidRDefault="00FC1C6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39B37A4" w14:textId="77777777" w:rsidR="00FC1C6D" w:rsidRDefault="00FC1C6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3"/>
        <w:tblpPr w:leftFromText="142" w:rightFromText="142" w:vertAnchor="page" w:horzAnchor="margin" w:tblpXSpec="center" w:tblpY="2456"/>
        <w:tblW w:w="5624" w:type="pct"/>
        <w:tblLook w:val="04A0" w:firstRow="1" w:lastRow="0" w:firstColumn="1" w:lastColumn="0" w:noHBand="0" w:noVBand="1"/>
      </w:tblPr>
      <w:tblGrid>
        <w:gridCol w:w="5467"/>
        <w:gridCol w:w="1156"/>
        <w:gridCol w:w="456"/>
        <w:gridCol w:w="764"/>
        <w:gridCol w:w="637"/>
        <w:gridCol w:w="951"/>
        <w:gridCol w:w="536"/>
        <w:gridCol w:w="511"/>
        <w:gridCol w:w="456"/>
        <w:gridCol w:w="764"/>
        <w:gridCol w:w="637"/>
        <w:gridCol w:w="951"/>
        <w:gridCol w:w="536"/>
        <w:gridCol w:w="511"/>
        <w:gridCol w:w="1062"/>
      </w:tblGrid>
      <w:tr w:rsidR="004A0622" w:rsidRPr="008E3BC3" w14:paraId="5BBEDC86" w14:textId="77777777" w:rsidTr="004A0622">
        <w:trPr>
          <w:trHeight w:val="533"/>
        </w:trPr>
        <w:tc>
          <w:tcPr>
            <w:tcW w:w="1776" w:type="pct"/>
            <w:vMerge w:val="restart"/>
            <w:noWrap/>
            <w:vAlign w:val="center"/>
            <w:hideMark/>
          </w:tcPr>
          <w:p w14:paraId="607FE48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rvey Questions</w:t>
            </w:r>
          </w:p>
        </w:tc>
        <w:tc>
          <w:tcPr>
            <w:tcW w:w="375" w:type="pct"/>
            <w:vMerge w:val="restart"/>
            <w:noWrap/>
            <w:vAlign w:val="center"/>
            <w:hideMark/>
          </w:tcPr>
          <w:p w14:paraId="256F5082" w14:textId="77777777" w:rsidR="004A0622" w:rsidRPr="008E3BC3" w:rsidRDefault="004A0622" w:rsidP="004A0622">
            <w:pPr>
              <w:widowControl/>
              <w:wordWrap/>
              <w:autoSpaceDE/>
              <w:autoSpaceDN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cale (%)</w:t>
            </w:r>
          </w:p>
        </w:tc>
        <w:tc>
          <w:tcPr>
            <w:tcW w:w="1251" w:type="pct"/>
            <w:gridSpan w:val="6"/>
            <w:vMerge w:val="restart"/>
            <w:vAlign w:val="center"/>
            <w:hideMark/>
          </w:tcPr>
          <w:p w14:paraId="3A7064EB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taff</w:t>
            </w: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(n=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51" w:type="pct"/>
            <w:gridSpan w:val="6"/>
            <w:vMerge w:val="restart"/>
            <w:vAlign w:val="center"/>
            <w:hideMark/>
          </w:tcPr>
          <w:p w14:paraId="04DC4F1C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raine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br/>
              <w:t>(n=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DA670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48" w:type="pct"/>
            <w:vMerge w:val="restart"/>
            <w:noWrap/>
            <w:vAlign w:val="center"/>
            <w:hideMark/>
          </w:tcPr>
          <w:p w14:paraId="12D3A071" w14:textId="008CF4AE" w:rsidR="004A0622" w:rsidRPr="008E3BC3" w:rsidRDefault="004A0622" w:rsidP="004A0622">
            <w:pPr>
              <w:widowControl/>
              <w:wordWrap/>
              <w:autoSpaceDE/>
              <w:autoSpaceDN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-value</w:t>
            </w:r>
            <w:r w:rsidR="001B33BB" w:rsidRPr="00AB6601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A0622" w:rsidRPr="008E3BC3" w14:paraId="070B9712" w14:textId="77777777" w:rsidTr="004A0622">
        <w:trPr>
          <w:trHeight w:val="533"/>
        </w:trPr>
        <w:tc>
          <w:tcPr>
            <w:tcW w:w="1776" w:type="pct"/>
            <w:vMerge/>
            <w:hideMark/>
          </w:tcPr>
          <w:p w14:paraId="441EF9D7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Merge/>
            <w:hideMark/>
          </w:tcPr>
          <w:p w14:paraId="73637BE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pct"/>
            <w:gridSpan w:val="6"/>
            <w:vMerge/>
            <w:hideMark/>
          </w:tcPr>
          <w:p w14:paraId="4A96369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pct"/>
            <w:gridSpan w:val="6"/>
            <w:vMerge/>
            <w:hideMark/>
          </w:tcPr>
          <w:p w14:paraId="7FB95D07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pct"/>
            <w:vMerge/>
            <w:hideMark/>
          </w:tcPr>
          <w:p w14:paraId="0532C065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0622" w:rsidRPr="008E3BC3" w14:paraId="62F50531" w14:textId="77777777" w:rsidTr="004A0622">
        <w:trPr>
          <w:trHeight w:val="278"/>
        </w:trPr>
        <w:tc>
          <w:tcPr>
            <w:tcW w:w="1776" w:type="pct"/>
            <w:vMerge/>
            <w:hideMark/>
          </w:tcPr>
          <w:p w14:paraId="62AF3FB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5" w:type="pct"/>
            <w:vMerge/>
            <w:hideMark/>
          </w:tcPr>
          <w:p w14:paraId="782D2A52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" w:type="pct"/>
            <w:noWrap/>
            <w:hideMark/>
          </w:tcPr>
          <w:p w14:paraId="77BD84D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48" w:type="pct"/>
            <w:noWrap/>
            <w:hideMark/>
          </w:tcPr>
          <w:p w14:paraId="3C9F4D3B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07" w:type="pct"/>
            <w:noWrap/>
            <w:hideMark/>
          </w:tcPr>
          <w:p w14:paraId="4662B1C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309" w:type="pct"/>
            <w:noWrap/>
            <w:hideMark/>
          </w:tcPr>
          <w:p w14:paraId="534A842B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74" w:type="pct"/>
            <w:noWrap/>
            <w:hideMark/>
          </w:tcPr>
          <w:p w14:paraId="6CBD48E6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66" w:type="pct"/>
            <w:noWrap/>
            <w:hideMark/>
          </w:tcPr>
          <w:p w14:paraId="34A2933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48" w:type="pct"/>
            <w:noWrap/>
            <w:hideMark/>
          </w:tcPr>
          <w:p w14:paraId="5BF79CB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48" w:type="pct"/>
            <w:noWrap/>
            <w:hideMark/>
          </w:tcPr>
          <w:p w14:paraId="4545227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07" w:type="pct"/>
            <w:noWrap/>
            <w:hideMark/>
          </w:tcPr>
          <w:p w14:paraId="08479888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309" w:type="pct"/>
            <w:noWrap/>
            <w:hideMark/>
          </w:tcPr>
          <w:p w14:paraId="3DB34B75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74" w:type="pct"/>
            <w:noWrap/>
            <w:hideMark/>
          </w:tcPr>
          <w:p w14:paraId="2262AE3C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66" w:type="pct"/>
            <w:noWrap/>
            <w:hideMark/>
          </w:tcPr>
          <w:p w14:paraId="3EC2E866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348" w:type="pct"/>
            <w:vMerge/>
            <w:hideMark/>
          </w:tcPr>
          <w:p w14:paraId="565A582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A0622" w:rsidRPr="008E3BC3" w14:paraId="4E0C4B1F" w14:textId="77777777" w:rsidTr="004A0622">
        <w:trPr>
          <w:trHeight w:val="278"/>
        </w:trPr>
        <w:tc>
          <w:tcPr>
            <w:tcW w:w="1776" w:type="pct"/>
            <w:noWrap/>
            <w:hideMark/>
          </w:tcPr>
          <w:p w14:paraId="6CD52302" w14:textId="77777777" w:rsidR="004A0622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tent of changing one’s own reading results</w:t>
            </w:r>
          </w:p>
          <w:p w14:paraId="47ACE762" w14:textId="1E7DD758" w:rsidR="004A0622" w:rsidRPr="008E3BC3" w:rsidRDefault="004A0622" w:rsidP="003957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fter referring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I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results</w:t>
            </w:r>
          </w:p>
        </w:tc>
        <w:tc>
          <w:tcPr>
            <w:tcW w:w="375" w:type="pct"/>
            <w:noWrap/>
            <w:hideMark/>
          </w:tcPr>
          <w:p w14:paraId="4F35648E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~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8" w:type="pct"/>
            <w:noWrap/>
            <w:hideMark/>
          </w:tcPr>
          <w:p w14:paraId="4E5F802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8" w:type="pct"/>
            <w:noWrap/>
            <w:hideMark/>
          </w:tcPr>
          <w:p w14:paraId="40C3B5C7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2</w:t>
            </w:r>
          </w:p>
        </w:tc>
        <w:tc>
          <w:tcPr>
            <w:tcW w:w="207" w:type="pct"/>
            <w:noWrap/>
            <w:hideMark/>
          </w:tcPr>
          <w:p w14:paraId="2F215ED2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4</w:t>
            </w:r>
          </w:p>
        </w:tc>
        <w:tc>
          <w:tcPr>
            <w:tcW w:w="309" w:type="pct"/>
            <w:noWrap/>
            <w:hideMark/>
          </w:tcPr>
          <w:p w14:paraId="2E3F7BB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4" w:type="pct"/>
            <w:noWrap/>
            <w:hideMark/>
          </w:tcPr>
          <w:p w14:paraId="547A557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" w:type="pct"/>
            <w:noWrap/>
            <w:hideMark/>
          </w:tcPr>
          <w:p w14:paraId="742D1688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8" w:type="pct"/>
            <w:noWrap/>
            <w:hideMark/>
          </w:tcPr>
          <w:p w14:paraId="00C665FB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8" w:type="pct"/>
            <w:noWrap/>
            <w:hideMark/>
          </w:tcPr>
          <w:p w14:paraId="56430A5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</w:p>
        </w:tc>
        <w:tc>
          <w:tcPr>
            <w:tcW w:w="207" w:type="pct"/>
            <w:noWrap/>
            <w:hideMark/>
          </w:tcPr>
          <w:p w14:paraId="64F0F31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309" w:type="pct"/>
            <w:noWrap/>
            <w:hideMark/>
          </w:tcPr>
          <w:p w14:paraId="0AA9A65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4" w:type="pct"/>
            <w:noWrap/>
            <w:hideMark/>
          </w:tcPr>
          <w:p w14:paraId="295F6FA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6" w:type="pct"/>
            <w:noWrap/>
            <w:hideMark/>
          </w:tcPr>
          <w:p w14:paraId="4D4A88B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48" w:type="pct"/>
            <w:noWrap/>
            <w:hideMark/>
          </w:tcPr>
          <w:p w14:paraId="3F6CDAA2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A0622" w:rsidRPr="008E3BC3" w14:paraId="6FF006B1" w14:textId="77777777" w:rsidTr="004A0622">
        <w:trPr>
          <w:trHeight w:val="278"/>
        </w:trPr>
        <w:tc>
          <w:tcPr>
            <w:tcW w:w="1776" w:type="pct"/>
            <w:noWrap/>
          </w:tcPr>
          <w:p w14:paraId="48AACF09" w14:textId="1143B91A" w:rsidR="004A0622" w:rsidRPr="008E3BC3" w:rsidRDefault="004A0622" w:rsidP="003957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3957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ive t</w:t>
            </w:r>
            <w:r w:rsidR="00395771"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ust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vel</w:t>
            </w:r>
            <w:r w:rsidR="003957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I results </w:t>
            </w:r>
          </w:p>
        </w:tc>
        <w:tc>
          <w:tcPr>
            <w:tcW w:w="375" w:type="pct"/>
            <w:noWrap/>
          </w:tcPr>
          <w:p w14:paraId="5BD55FE3" w14:textId="77777777" w:rsidR="004A0622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-100</w:t>
            </w:r>
          </w:p>
        </w:tc>
        <w:tc>
          <w:tcPr>
            <w:tcW w:w="148" w:type="pct"/>
            <w:noWrap/>
          </w:tcPr>
          <w:p w14:paraId="23CC7C9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8" w:type="pct"/>
            <w:noWrap/>
          </w:tcPr>
          <w:p w14:paraId="76D40FEE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0</w:t>
            </w:r>
          </w:p>
        </w:tc>
        <w:tc>
          <w:tcPr>
            <w:tcW w:w="207" w:type="pct"/>
            <w:noWrap/>
          </w:tcPr>
          <w:p w14:paraId="40741951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309" w:type="pct"/>
            <w:noWrap/>
          </w:tcPr>
          <w:p w14:paraId="40FC1C01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74" w:type="pct"/>
            <w:noWrap/>
          </w:tcPr>
          <w:p w14:paraId="22CB3B91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6" w:type="pct"/>
            <w:noWrap/>
          </w:tcPr>
          <w:p w14:paraId="69B8DE0C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8" w:type="pct"/>
            <w:noWrap/>
          </w:tcPr>
          <w:p w14:paraId="742B714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8" w:type="pct"/>
            <w:noWrap/>
          </w:tcPr>
          <w:p w14:paraId="41A5F22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.9</w:t>
            </w:r>
          </w:p>
        </w:tc>
        <w:tc>
          <w:tcPr>
            <w:tcW w:w="207" w:type="pct"/>
            <w:noWrap/>
          </w:tcPr>
          <w:p w14:paraId="1648C7D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309" w:type="pct"/>
            <w:noWrap/>
          </w:tcPr>
          <w:p w14:paraId="012884D7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4" w:type="pct"/>
            <w:noWrap/>
          </w:tcPr>
          <w:p w14:paraId="0A7CE2E2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6" w:type="pct"/>
            <w:noWrap/>
          </w:tcPr>
          <w:p w14:paraId="7418A31C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48" w:type="pct"/>
            <w:noWrap/>
          </w:tcPr>
          <w:p w14:paraId="7036588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52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A0622" w:rsidRPr="008E3BC3" w14:paraId="06FF03CD" w14:textId="77777777" w:rsidTr="004A0622">
        <w:trPr>
          <w:trHeight w:val="278"/>
        </w:trPr>
        <w:tc>
          <w:tcPr>
            <w:tcW w:w="1776" w:type="pct"/>
            <w:noWrap/>
            <w:hideMark/>
          </w:tcPr>
          <w:p w14:paraId="663D9CAD" w14:textId="6DC0D3B0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fluence on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ading time</w:t>
            </w:r>
            <w:r w:rsidR="0039577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chest radiographs</w:t>
            </w:r>
          </w:p>
        </w:tc>
        <w:tc>
          <w:tcPr>
            <w:tcW w:w="375" w:type="pct"/>
            <w:noWrap/>
            <w:hideMark/>
          </w:tcPr>
          <w:p w14:paraId="64B073BC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50~+50</w:t>
            </w:r>
          </w:p>
        </w:tc>
        <w:tc>
          <w:tcPr>
            <w:tcW w:w="148" w:type="pct"/>
            <w:noWrap/>
            <w:hideMark/>
          </w:tcPr>
          <w:p w14:paraId="6054D9CC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8" w:type="pct"/>
            <w:noWrap/>
            <w:hideMark/>
          </w:tcPr>
          <w:p w14:paraId="32345388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0.7</w:t>
            </w:r>
          </w:p>
        </w:tc>
        <w:tc>
          <w:tcPr>
            <w:tcW w:w="207" w:type="pct"/>
            <w:noWrap/>
            <w:hideMark/>
          </w:tcPr>
          <w:p w14:paraId="1C755BE1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8</w:t>
            </w:r>
          </w:p>
        </w:tc>
        <w:tc>
          <w:tcPr>
            <w:tcW w:w="309" w:type="pct"/>
            <w:noWrap/>
            <w:hideMark/>
          </w:tcPr>
          <w:p w14:paraId="5D52878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174" w:type="pct"/>
            <w:noWrap/>
            <w:hideMark/>
          </w:tcPr>
          <w:p w14:paraId="42270AA2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5</w:t>
            </w:r>
          </w:p>
        </w:tc>
        <w:tc>
          <w:tcPr>
            <w:tcW w:w="166" w:type="pct"/>
            <w:noWrap/>
            <w:hideMark/>
          </w:tcPr>
          <w:p w14:paraId="6ECFBD98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" w:type="pct"/>
            <w:noWrap/>
            <w:hideMark/>
          </w:tcPr>
          <w:p w14:paraId="32A95AC5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8" w:type="pct"/>
            <w:noWrap/>
            <w:hideMark/>
          </w:tcPr>
          <w:p w14:paraId="260BF66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0.8</w:t>
            </w:r>
          </w:p>
        </w:tc>
        <w:tc>
          <w:tcPr>
            <w:tcW w:w="207" w:type="pct"/>
            <w:noWrap/>
            <w:hideMark/>
          </w:tcPr>
          <w:p w14:paraId="33F9C30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309" w:type="pct"/>
            <w:noWrap/>
            <w:hideMark/>
          </w:tcPr>
          <w:p w14:paraId="0FBB16E5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0</w:t>
            </w:r>
          </w:p>
        </w:tc>
        <w:tc>
          <w:tcPr>
            <w:tcW w:w="174" w:type="pct"/>
            <w:noWrap/>
            <w:hideMark/>
          </w:tcPr>
          <w:p w14:paraId="176A09A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3</w:t>
            </w:r>
          </w:p>
        </w:tc>
        <w:tc>
          <w:tcPr>
            <w:tcW w:w="166" w:type="pct"/>
            <w:noWrap/>
            <w:hideMark/>
          </w:tcPr>
          <w:p w14:paraId="5A007FC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8" w:type="pct"/>
            <w:noWrap/>
            <w:hideMark/>
          </w:tcPr>
          <w:p w14:paraId="60325BF7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49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A0622" w:rsidRPr="008E3BC3" w14:paraId="1C855499" w14:textId="77777777" w:rsidTr="004A0622">
        <w:trPr>
          <w:trHeight w:val="278"/>
        </w:trPr>
        <w:tc>
          <w:tcPr>
            <w:tcW w:w="1776" w:type="pct"/>
            <w:noWrap/>
            <w:hideMark/>
          </w:tcPr>
          <w:p w14:paraId="004186A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luence on the number of reading requests</w:t>
            </w:r>
          </w:p>
        </w:tc>
        <w:tc>
          <w:tcPr>
            <w:tcW w:w="375" w:type="pct"/>
            <w:noWrap/>
            <w:hideMark/>
          </w:tcPr>
          <w:p w14:paraId="6CD64F9C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50~+50</w:t>
            </w:r>
          </w:p>
        </w:tc>
        <w:tc>
          <w:tcPr>
            <w:tcW w:w="148" w:type="pct"/>
            <w:noWrap/>
            <w:hideMark/>
          </w:tcPr>
          <w:p w14:paraId="74B9094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8" w:type="pct"/>
            <w:noWrap/>
            <w:hideMark/>
          </w:tcPr>
          <w:p w14:paraId="79A70AA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3.3</w:t>
            </w:r>
          </w:p>
        </w:tc>
        <w:tc>
          <w:tcPr>
            <w:tcW w:w="207" w:type="pct"/>
            <w:noWrap/>
            <w:hideMark/>
          </w:tcPr>
          <w:p w14:paraId="18511C6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309" w:type="pct"/>
            <w:noWrap/>
            <w:hideMark/>
          </w:tcPr>
          <w:p w14:paraId="7ABBBD56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" w:type="pct"/>
            <w:noWrap/>
            <w:hideMark/>
          </w:tcPr>
          <w:p w14:paraId="0F5B7A3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5</w:t>
            </w:r>
          </w:p>
        </w:tc>
        <w:tc>
          <w:tcPr>
            <w:tcW w:w="166" w:type="pct"/>
            <w:noWrap/>
            <w:hideMark/>
          </w:tcPr>
          <w:p w14:paraId="436D428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8" w:type="pct"/>
            <w:noWrap/>
            <w:hideMark/>
          </w:tcPr>
          <w:p w14:paraId="519D78F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8" w:type="pct"/>
            <w:noWrap/>
            <w:hideMark/>
          </w:tcPr>
          <w:p w14:paraId="2135E88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9</w:t>
            </w:r>
          </w:p>
        </w:tc>
        <w:tc>
          <w:tcPr>
            <w:tcW w:w="207" w:type="pct"/>
            <w:noWrap/>
            <w:hideMark/>
          </w:tcPr>
          <w:p w14:paraId="2C27671B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309" w:type="pct"/>
            <w:noWrap/>
            <w:hideMark/>
          </w:tcPr>
          <w:p w14:paraId="7EAB3046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" w:type="pct"/>
            <w:noWrap/>
            <w:hideMark/>
          </w:tcPr>
          <w:p w14:paraId="0867F9D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166" w:type="pct"/>
            <w:noWrap/>
            <w:hideMark/>
          </w:tcPr>
          <w:p w14:paraId="17E8BC9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48" w:type="pct"/>
            <w:noWrap/>
            <w:hideMark/>
          </w:tcPr>
          <w:p w14:paraId="5697E6F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A0622" w:rsidRPr="008E3BC3" w14:paraId="5A75D033" w14:textId="77777777" w:rsidTr="004A0622">
        <w:trPr>
          <w:trHeight w:val="278"/>
        </w:trPr>
        <w:tc>
          <w:tcPr>
            <w:tcW w:w="1776" w:type="pct"/>
            <w:noWrap/>
            <w:hideMark/>
          </w:tcPr>
          <w:p w14:paraId="420B3F82" w14:textId="31301A41" w:rsidR="004A0622" w:rsidRPr="008E3BC3" w:rsidRDefault="004A0622" w:rsidP="00503E1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agnostic accuracy of reading</w:t>
            </w:r>
            <w:r w:rsidR="00503E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5" w:type="pct"/>
            <w:noWrap/>
            <w:hideMark/>
          </w:tcPr>
          <w:p w14:paraId="44903478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50~+50</w:t>
            </w:r>
          </w:p>
        </w:tc>
        <w:tc>
          <w:tcPr>
            <w:tcW w:w="148" w:type="pct"/>
            <w:noWrap/>
            <w:hideMark/>
          </w:tcPr>
          <w:p w14:paraId="6B39BC0E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8" w:type="pct"/>
            <w:noWrap/>
            <w:hideMark/>
          </w:tcPr>
          <w:p w14:paraId="20F0447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6</w:t>
            </w:r>
          </w:p>
        </w:tc>
        <w:tc>
          <w:tcPr>
            <w:tcW w:w="207" w:type="pct"/>
            <w:noWrap/>
            <w:hideMark/>
          </w:tcPr>
          <w:p w14:paraId="3C7F9246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309" w:type="pct"/>
            <w:noWrap/>
            <w:hideMark/>
          </w:tcPr>
          <w:p w14:paraId="051B69B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4" w:type="pct"/>
            <w:noWrap/>
            <w:hideMark/>
          </w:tcPr>
          <w:p w14:paraId="07B43721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6" w:type="pct"/>
            <w:noWrap/>
            <w:hideMark/>
          </w:tcPr>
          <w:p w14:paraId="27B39AB2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8" w:type="pct"/>
            <w:noWrap/>
            <w:hideMark/>
          </w:tcPr>
          <w:p w14:paraId="304270D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8" w:type="pct"/>
            <w:noWrap/>
            <w:hideMark/>
          </w:tcPr>
          <w:p w14:paraId="7FF08BB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9</w:t>
            </w:r>
          </w:p>
        </w:tc>
        <w:tc>
          <w:tcPr>
            <w:tcW w:w="207" w:type="pct"/>
            <w:noWrap/>
            <w:hideMark/>
          </w:tcPr>
          <w:p w14:paraId="4A2D365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9</w:t>
            </w:r>
          </w:p>
        </w:tc>
        <w:tc>
          <w:tcPr>
            <w:tcW w:w="309" w:type="pct"/>
            <w:noWrap/>
            <w:hideMark/>
          </w:tcPr>
          <w:p w14:paraId="4389698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4" w:type="pct"/>
            <w:noWrap/>
            <w:hideMark/>
          </w:tcPr>
          <w:p w14:paraId="09A1A74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6" w:type="pct"/>
            <w:noWrap/>
            <w:hideMark/>
          </w:tcPr>
          <w:p w14:paraId="199A01DE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48" w:type="pct"/>
            <w:noWrap/>
            <w:hideMark/>
          </w:tcPr>
          <w:p w14:paraId="44465D4B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26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A0622" w:rsidRPr="008E3BC3" w14:paraId="02729A66" w14:textId="77777777" w:rsidTr="004A0622">
        <w:trPr>
          <w:trHeight w:val="278"/>
        </w:trPr>
        <w:tc>
          <w:tcPr>
            <w:tcW w:w="1776" w:type="pct"/>
            <w:noWrap/>
            <w:hideMark/>
          </w:tcPr>
          <w:p w14:paraId="74C1191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ception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I-based medical device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5" w:type="pct"/>
            <w:noWrap/>
            <w:hideMark/>
          </w:tcPr>
          <w:p w14:paraId="2EEC0B5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50~+50</w:t>
            </w:r>
          </w:p>
        </w:tc>
        <w:tc>
          <w:tcPr>
            <w:tcW w:w="148" w:type="pct"/>
            <w:noWrap/>
            <w:hideMark/>
          </w:tcPr>
          <w:p w14:paraId="307B611F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8" w:type="pct"/>
            <w:noWrap/>
            <w:hideMark/>
          </w:tcPr>
          <w:p w14:paraId="0849A04E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3</w:t>
            </w:r>
          </w:p>
        </w:tc>
        <w:tc>
          <w:tcPr>
            <w:tcW w:w="207" w:type="pct"/>
            <w:noWrap/>
            <w:hideMark/>
          </w:tcPr>
          <w:p w14:paraId="0B97931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4</w:t>
            </w:r>
          </w:p>
        </w:tc>
        <w:tc>
          <w:tcPr>
            <w:tcW w:w="309" w:type="pct"/>
            <w:noWrap/>
            <w:hideMark/>
          </w:tcPr>
          <w:p w14:paraId="50F2F9D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4" w:type="pct"/>
            <w:noWrap/>
            <w:hideMark/>
          </w:tcPr>
          <w:p w14:paraId="1467FCE2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6" w:type="pct"/>
            <w:noWrap/>
            <w:hideMark/>
          </w:tcPr>
          <w:p w14:paraId="745D3806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8" w:type="pct"/>
            <w:noWrap/>
            <w:hideMark/>
          </w:tcPr>
          <w:p w14:paraId="373B3AC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8" w:type="pct"/>
            <w:noWrap/>
            <w:hideMark/>
          </w:tcPr>
          <w:p w14:paraId="764B0D8E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207" w:type="pct"/>
            <w:noWrap/>
            <w:hideMark/>
          </w:tcPr>
          <w:p w14:paraId="3853E6F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309" w:type="pct"/>
            <w:noWrap/>
            <w:hideMark/>
          </w:tcPr>
          <w:p w14:paraId="05CF63D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4" w:type="pct"/>
            <w:noWrap/>
            <w:hideMark/>
          </w:tcPr>
          <w:p w14:paraId="003558F1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" w:type="pct"/>
            <w:noWrap/>
            <w:hideMark/>
          </w:tcPr>
          <w:p w14:paraId="19A1CD6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48" w:type="pct"/>
            <w:noWrap/>
            <w:hideMark/>
          </w:tcPr>
          <w:p w14:paraId="6F509BB6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49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A0622" w:rsidRPr="008E3BC3" w14:paraId="170A7F83" w14:textId="77777777" w:rsidTr="004A0622">
        <w:trPr>
          <w:trHeight w:val="278"/>
        </w:trPr>
        <w:tc>
          <w:tcPr>
            <w:tcW w:w="1776" w:type="pct"/>
            <w:noWrap/>
            <w:hideMark/>
          </w:tcPr>
          <w:p w14:paraId="0199FBB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ceptions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E34C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uture </w:t>
            </w:r>
            <w:r w:rsidRPr="00E34CC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se of AI</w:t>
            </w:r>
          </w:p>
        </w:tc>
        <w:tc>
          <w:tcPr>
            <w:tcW w:w="375" w:type="pct"/>
            <w:noWrap/>
            <w:hideMark/>
          </w:tcPr>
          <w:p w14:paraId="0B5A925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50~+50</w:t>
            </w:r>
          </w:p>
        </w:tc>
        <w:tc>
          <w:tcPr>
            <w:tcW w:w="148" w:type="pct"/>
            <w:noWrap/>
            <w:hideMark/>
          </w:tcPr>
          <w:p w14:paraId="2CAC216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48" w:type="pct"/>
            <w:noWrap/>
            <w:hideMark/>
          </w:tcPr>
          <w:p w14:paraId="628A86C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207" w:type="pct"/>
            <w:noWrap/>
            <w:hideMark/>
          </w:tcPr>
          <w:p w14:paraId="77605C59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309" w:type="pct"/>
            <w:noWrap/>
            <w:hideMark/>
          </w:tcPr>
          <w:p w14:paraId="46C3B20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4" w:type="pct"/>
            <w:noWrap/>
            <w:hideMark/>
          </w:tcPr>
          <w:p w14:paraId="5C926FF7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6" w:type="pct"/>
            <w:noWrap/>
            <w:hideMark/>
          </w:tcPr>
          <w:p w14:paraId="78DE4F5D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8" w:type="pct"/>
            <w:noWrap/>
            <w:hideMark/>
          </w:tcPr>
          <w:p w14:paraId="03978D90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8" w:type="pct"/>
            <w:noWrap/>
            <w:hideMark/>
          </w:tcPr>
          <w:p w14:paraId="681E7AA4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207" w:type="pct"/>
            <w:noWrap/>
            <w:hideMark/>
          </w:tcPr>
          <w:p w14:paraId="7453E1A8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309" w:type="pct"/>
            <w:noWrap/>
            <w:hideMark/>
          </w:tcPr>
          <w:p w14:paraId="5104E271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4" w:type="pct"/>
            <w:noWrap/>
            <w:hideMark/>
          </w:tcPr>
          <w:p w14:paraId="436FDEFE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6" w:type="pct"/>
            <w:noWrap/>
            <w:hideMark/>
          </w:tcPr>
          <w:p w14:paraId="35CA9D3A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A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348" w:type="pct"/>
            <w:noWrap/>
            <w:hideMark/>
          </w:tcPr>
          <w:p w14:paraId="38FE8393" w14:textId="77777777" w:rsidR="004A0622" w:rsidRPr="008E3BC3" w:rsidRDefault="004A0622" w:rsidP="004A06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89</w:t>
            </w:r>
            <w:r w:rsidRPr="008E3BC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36B0A3A2" w14:textId="77777777" w:rsidR="004A0622" w:rsidRPr="00E34CCB" w:rsidRDefault="00FC1C6D" w:rsidP="004A062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2742D">
        <w:rPr>
          <w:rFonts w:ascii="Times New Roman" w:hAnsi="Times New Roman" w:cs="Times New Roman" w:hint="eastAsia"/>
          <w:b/>
          <w:bCs/>
          <w:sz w:val="24"/>
          <w:szCs w:val="24"/>
        </w:rPr>
        <w:t>Table 4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A0622" w:rsidRPr="00E34CCB">
        <w:rPr>
          <w:rFonts w:ascii="Times New Roman" w:hAnsi="Times New Roman" w:cs="Times New Roman" w:hint="eastAsia"/>
          <w:bCs/>
          <w:sz w:val="24"/>
          <w:szCs w:val="24"/>
        </w:rPr>
        <w:t xml:space="preserve">Scale </w:t>
      </w:r>
      <w:r w:rsidR="004A0622" w:rsidRPr="00E34CCB">
        <w:rPr>
          <w:rFonts w:ascii="Times New Roman" w:hAnsi="Times New Roman" w:cs="Times New Roman"/>
          <w:bCs/>
          <w:sz w:val="24"/>
          <w:szCs w:val="24"/>
        </w:rPr>
        <w:t>bar</w:t>
      </w:r>
      <w:r w:rsidR="004A0622" w:rsidRPr="00E34CCB">
        <w:rPr>
          <w:rFonts w:ascii="Times New Roman" w:hAnsi="Times New Roman" w:cs="Times New Roman" w:hint="eastAsia"/>
          <w:bCs/>
          <w:sz w:val="24"/>
          <w:szCs w:val="24"/>
        </w:rPr>
        <w:t xml:space="preserve"> questions about the AI experience</w:t>
      </w:r>
    </w:p>
    <w:p w14:paraId="0AA6E5FE" w14:textId="77777777" w:rsidR="00E031A1" w:rsidRDefault="00E031A1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4CDC0CF5" w14:textId="282C572C" w:rsidR="00FC1C6D" w:rsidRDefault="001B33BB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B6601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 xml:space="preserve">Wilcoxon 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rank-s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>um test (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between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g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>roup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FC1C6D" w:rsidRPr="00CC3972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FC1C6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30E9EB7F" w14:textId="58FEFBC8" w:rsidR="00FC1C6D" w:rsidRDefault="00FC1C6D" w:rsidP="00FC1C6D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Data </w:t>
      </w:r>
      <w:r w:rsidR="0068162F">
        <w:rPr>
          <w:rFonts w:ascii="Times New Roman" w:hAnsi="Times New Roman" w:cs="Times New Roman"/>
          <w:bCs/>
          <w:sz w:val="24"/>
          <w:szCs w:val="24"/>
        </w:rPr>
        <w:t>were</w:t>
      </w:r>
      <w:r w:rsidR="0068162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presented </w:t>
      </w:r>
      <w:r w:rsidR="0068162F">
        <w:rPr>
          <w:rFonts w:ascii="Times New Roman" w:hAnsi="Times New Roman" w:cs="Times New Roman"/>
          <w:bCs/>
          <w:sz w:val="24"/>
          <w:szCs w:val="24"/>
        </w:rPr>
        <w:t>as</w:t>
      </w:r>
      <w:r w:rsidR="0068162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mean</w:t>
      </w:r>
      <w:r w:rsidR="0068162F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ith standard deviation</w:t>
      </w:r>
      <w:r w:rsidR="0068162F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SD</w:t>
      </w:r>
      <w:r w:rsidR="008F3CFF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>) or median</w:t>
      </w:r>
      <w:r w:rsidR="0068162F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ith interquartile range</w:t>
      </w:r>
      <w:r w:rsidR="0068162F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Q1-Q3).</w:t>
      </w:r>
    </w:p>
    <w:p w14:paraId="46BCEB86" w14:textId="61C52F8F" w:rsidR="00623B43" w:rsidRPr="00154723" w:rsidRDefault="00154723">
      <w:pPr>
        <w:rPr>
          <w:rFonts w:ascii="Times New Roman" w:hAnsi="Times New Roman" w:cs="Times New Roman"/>
          <w:bCs/>
          <w:sz w:val="24"/>
          <w:szCs w:val="24"/>
        </w:rPr>
      </w:pPr>
      <w:r w:rsidRPr="00154723">
        <w:rPr>
          <w:rFonts w:ascii="Times New Roman" w:hAnsi="Times New Roman" w:cs="Times New Roman"/>
          <w:bCs/>
          <w:sz w:val="24"/>
          <w:szCs w:val="24"/>
        </w:rPr>
        <w:t>Abbreviations: AI = artificial intelligence.</w:t>
      </w:r>
    </w:p>
    <w:sectPr w:rsidR="00623B43" w:rsidRPr="00154723" w:rsidSect="00114DCA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B8CA7" w14:textId="77777777" w:rsidR="009C1E46" w:rsidRDefault="009C1E46" w:rsidP="00FB1A92">
      <w:pPr>
        <w:spacing w:after="0" w:line="240" w:lineRule="auto"/>
      </w:pPr>
      <w:r>
        <w:separator/>
      </w:r>
    </w:p>
  </w:endnote>
  <w:endnote w:type="continuationSeparator" w:id="0">
    <w:p w14:paraId="400C40E7" w14:textId="77777777" w:rsidR="009C1E46" w:rsidRDefault="009C1E46" w:rsidP="00FB1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7956868"/>
      <w:docPartObj>
        <w:docPartGallery w:val="Page Numbers (Bottom of Page)"/>
        <w:docPartUnique/>
      </w:docPartObj>
    </w:sdtPr>
    <w:sdtContent>
      <w:p w14:paraId="54A05483" w14:textId="45AFDE03" w:rsidR="00114DCA" w:rsidRDefault="00114DC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83B6760" w14:textId="77777777" w:rsidR="00114DCA" w:rsidRDefault="00114DC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210B4" w14:textId="77777777" w:rsidR="009C1E46" w:rsidRDefault="009C1E46" w:rsidP="00FB1A92">
      <w:pPr>
        <w:spacing w:after="0" w:line="240" w:lineRule="auto"/>
      </w:pPr>
      <w:r>
        <w:separator/>
      </w:r>
    </w:p>
  </w:footnote>
  <w:footnote w:type="continuationSeparator" w:id="0">
    <w:p w14:paraId="364944A2" w14:textId="77777777" w:rsidR="009C1E46" w:rsidRDefault="009C1E46" w:rsidP="00FB1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C6D"/>
    <w:rsid w:val="0006018A"/>
    <w:rsid w:val="00095583"/>
    <w:rsid w:val="000A0D1C"/>
    <w:rsid w:val="000C59E6"/>
    <w:rsid w:val="0010088A"/>
    <w:rsid w:val="00114DCA"/>
    <w:rsid w:val="00125456"/>
    <w:rsid w:val="00136EDF"/>
    <w:rsid w:val="00154723"/>
    <w:rsid w:val="00157397"/>
    <w:rsid w:val="001A0634"/>
    <w:rsid w:val="001B33BB"/>
    <w:rsid w:val="001C5FF1"/>
    <w:rsid w:val="001D7741"/>
    <w:rsid w:val="001E7ED6"/>
    <w:rsid w:val="00276882"/>
    <w:rsid w:val="00307208"/>
    <w:rsid w:val="00370A39"/>
    <w:rsid w:val="00395771"/>
    <w:rsid w:val="003B74A3"/>
    <w:rsid w:val="003C20EA"/>
    <w:rsid w:val="003D709D"/>
    <w:rsid w:val="003F6898"/>
    <w:rsid w:val="00413329"/>
    <w:rsid w:val="0047470D"/>
    <w:rsid w:val="004A0622"/>
    <w:rsid w:val="004F182C"/>
    <w:rsid w:val="00503E19"/>
    <w:rsid w:val="00504098"/>
    <w:rsid w:val="005D7D63"/>
    <w:rsid w:val="00623B43"/>
    <w:rsid w:val="00663350"/>
    <w:rsid w:val="0066367D"/>
    <w:rsid w:val="00670348"/>
    <w:rsid w:val="0067544A"/>
    <w:rsid w:val="0068162F"/>
    <w:rsid w:val="00724481"/>
    <w:rsid w:val="00774CAC"/>
    <w:rsid w:val="00794ED4"/>
    <w:rsid w:val="007A69E1"/>
    <w:rsid w:val="007F3273"/>
    <w:rsid w:val="00806E22"/>
    <w:rsid w:val="008C387F"/>
    <w:rsid w:val="008F3CFF"/>
    <w:rsid w:val="009206BB"/>
    <w:rsid w:val="00975097"/>
    <w:rsid w:val="00981CDA"/>
    <w:rsid w:val="009C1E46"/>
    <w:rsid w:val="009F3B8E"/>
    <w:rsid w:val="00A53741"/>
    <w:rsid w:val="00A77CEA"/>
    <w:rsid w:val="00AA5A12"/>
    <w:rsid w:val="00AB363C"/>
    <w:rsid w:val="00AB6601"/>
    <w:rsid w:val="00AE07BA"/>
    <w:rsid w:val="00B658FC"/>
    <w:rsid w:val="00B8605C"/>
    <w:rsid w:val="00C16581"/>
    <w:rsid w:val="00C66F15"/>
    <w:rsid w:val="00D04F69"/>
    <w:rsid w:val="00D04FA9"/>
    <w:rsid w:val="00D41CB6"/>
    <w:rsid w:val="00D5253C"/>
    <w:rsid w:val="00D705B4"/>
    <w:rsid w:val="00DC53A0"/>
    <w:rsid w:val="00DE475A"/>
    <w:rsid w:val="00E031A1"/>
    <w:rsid w:val="00E05914"/>
    <w:rsid w:val="00E11E2C"/>
    <w:rsid w:val="00E12DC6"/>
    <w:rsid w:val="00E30FAA"/>
    <w:rsid w:val="00E42F1B"/>
    <w:rsid w:val="00E46844"/>
    <w:rsid w:val="00E52F13"/>
    <w:rsid w:val="00E62AE0"/>
    <w:rsid w:val="00E8285D"/>
    <w:rsid w:val="00EC5FC5"/>
    <w:rsid w:val="00EF2937"/>
    <w:rsid w:val="00EF2959"/>
    <w:rsid w:val="00EF37E0"/>
    <w:rsid w:val="00EF5762"/>
    <w:rsid w:val="00FB1A92"/>
    <w:rsid w:val="00FB4F77"/>
    <w:rsid w:val="00FC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7DF625"/>
  <w15:chartTrackingRefBased/>
  <w15:docId w15:val="{980AB271-BCBD-46D9-B3ED-2A656FF05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C1C6D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FC1C6D"/>
    <w:pPr>
      <w:spacing w:after="200" w:line="276" w:lineRule="auto"/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FC1C6D"/>
  </w:style>
  <w:style w:type="paragraph" w:styleId="a6">
    <w:name w:val="header"/>
    <w:basedOn w:val="a"/>
    <w:link w:val="Char0"/>
    <w:uiPriority w:val="99"/>
    <w:unhideWhenUsed/>
    <w:rsid w:val="00FB1A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B1A92"/>
  </w:style>
  <w:style w:type="paragraph" w:styleId="a7">
    <w:name w:val="footer"/>
    <w:basedOn w:val="a"/>
    <w:link w:val="Char1"/>
    <w:uiPriority w:val="99"/>
    <w:unhideWhenUsed/>
    <w:rsid w:val="00FB1A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B1A92"/>
  </w:style>
  <w:style w:type="paragraph" w:styleId="a8">
    <w:name w:val="Balloon Text"/>
    <w:basedOn w:val="a"/>
    <w:link w:val="Char2"/>
    <w:uiPriority w:val="99"/>
    <w:semiHidden/>
    <w:unhideWhenUsed/>
    <w:rsid w:val="007A69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A69E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EF2959"/>
    <w:pPr>
      <w:spacing w:after="0" w:line="240" w:lineRule="auto"/>
      <w:jc w:val="left"/>
    </w:pPr>
  </w:style>
  <w:style w:type="character" w:styleId="aa">
    <w:name w:val="line number"/>
    <w:basedOn w:val="a0"/>
    <w:uiPriority w:val="99"/>
    <w:semiHidden/>
    <w:unhideWhenUsed/>
    <w:rsid w:val="00474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E5460-35C3-4B33-8483-044C4BF8E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1</cp:revision>
  <dcterms:created xsi:type="dcterms:W3CDTF">2022-08-29T08:28:00Z</dcterms:created>
  <dcterms:modified xsi:type="dcterms:W3CDTF">2022-08-29T11:12:00Z</dcterms:modified>
</cp:coreProperties>
</file>